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2FF78" w14:textId="36065483" w:rsidR="000A0E08" w:rsidRPr="00CD5182" w:rsidRDefault="00085727" w:rsidP="00CD5182">
      <w:pPr>
        <w:spacing w:line="480" w:lineRule="auto"/>
        <w:jc w:val="both"/>
      </w:pPr>
      <w:r>
        <w:rPr>
          <w:b/>
          <w:noProof/>
        </w:rPr>
        <w:drawing>
          <wp:inline distT="0" distB="0" distL="0" distR="0" wp14:anchorId="0D42EBBE" wp14:editId="5B5A9251">
            <wp:extent cx="5943600" cy="43795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71A">
        <w:rPr>
          <w:b/>
        </w:rPr>
        <w:t xml:space="preserve">S1 </w:t>
      </w:r>
      <w:r w:rsidR="000A0E08" w:rsidRPr="00CD5182">
        <w:rPr>
          <w:b/>
        </w:rPr>
        <w:t>Fig</w:t>
      </w:r>
      <w:r w:rsidR="001F6688" w:rsidRPr="00CD5182">
        <w:rPr>
          <w:b/>
        </w:rPr>
        <w:t>.</w:t>
      </w:r>
      <w:r w:rsidR="000A0E08" w:rsidRPr="00CD5182">
        <w:rPr>
          <w:b/>
        </w:rPr>
        <w:t xml:space="preserve"> </w:t>
      </w:r>
      <w:r w:rsidR="000A0E08" w:rsidRPr="00CD5182">
        <w:t xml:space="preserve">Correlation of ln </w:t>
      </w:r>
      <w:r w:rsidR="000A0E08" w:rsidRPr="00CD5182">
        <w:rPr>
          <w:i/>
        </w:rPr>
        <w:t>x</w:t>
      </w:r>
      <w:r w:rsidR="000A0E08" w:rsidRPr="00CD5182">
        <w:rPr>
          <w:vertAlign w:val="subscript"/>
        </w:rPr>
        <w:t>e</w:t>
      </w:r>
      <w:r w:rsidR="000A0E08" w:rsidRPr="00CD5182">
        <w:t xml:space="preserve"> values of SIM with van’t Hoff model in </w:t>
      </w:r>
      <w:r w:rsidR="000C6A92" w:rsidRPr="00CD5182">
        <w:t>H</w:t>
      </w:r>
      <w:r w:rsidR="000C6A92" w:rsidRPr="00CD5182">
        <w:rPr>
          <w:vertAlign w:val="subscript"/>
        </w:rPr>
        <w:t>2</w:t>
      </w:r>
      <w:r w:rsidR="000C6A92" w:rsidRPr="00CD5182">
        <w:t>O</w:t>
      </w:r>
      <w:r w:rsidR="000A0E08" w:rsidRPr="00CD5182">
        <w:t xml:space="preserve"> and 1 mM molar solution of various non-ionic surfactants as a function of 1/</w:t>
      </w:r>
      <w:r w:rsidR="000A0E08" w:rsidRPr="00CD5182">
        <w:rPr>
          <w:i/>
          <w:iCs/>
        </w:rPr>
        <w:t>T</w:t>
      </w:r>
      <w:r w:rsidR="000A0E08" w:rsidRPr="00CD5182">
        <w:t>; symbols represent the experimental solubilities of SIM and solid lines represent the solubilities of SIM calculated by van’t Hoff model</w:t>
      </w:r>
      <w:r w:rsidR="001F6688" w:rsidRPr="00CD5182">
        <w:t>.</w:t>
      </w:r>
    </w:p>
    <w:p w14:paraId="2BAF883F" w14:textId="77777777" w:rsidR="00665376" w:rsidRPr="00CD5182" w:rsidRDefault="00665376" w:rsidP="00CD5182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sectPr w:rsidR="00665376" w:rsidRPr="00CD5182" w:rsidSect="009C4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612"/>
    <w:rsid w:val="0000280B"/>
    <w:rsid w:val="000047E3"/>
    <w:rsid w:val="00006F43"/>
    <w:rsid w:val="00010437"/>
    <w:rsid w:val="00013612"/>
    <w:rsid w:val="000166BF"/>
    <w:rsid w:val="00017596"/>
    <w:rsid w:val="00020C93"/>
    <w:rsid w:val="00020D8B"/>
    <w:rsid w:val="00022CB8"/>
    <w:rsid w:val="0002382B"/>
    <w:rsid w:val="00026064"/>
    <w:rsid w:val="00031408"/>
    <w:rsid w:val="00037896"/>
    <w:rsid w:val="000411DC"/>
    <w:rsid w:val="0004354C"/>
    <w:rsid w:val="00043B37"/>
    <w:rsid w:val="000475DD"/>
    <w:rsid w:val="00047DF9"/>
    <w:rsid w:val="00051239"/>
    <w:rsid w:val="00052EE1"/>
    <w:rsid w:val="000556D0"/>
    <w:rsid w:val="000605CE"/>
    <w:rsid w:val="0006304E"/>
    <w:rsid w:val="00074689"/>
    <w:rsid w:val="00085727"/>
    <w:rsid w:val="00092FC7"/>
    <w:rsid w:val="000931BC"/>
    <w:rsid w:val="00095DAC"/>
    <w:rsid w:val="000A0E08"/>
    <w:rsid w:val="000A0F08"/>
    <w:rsid w:val="000A1225"/>
    <w:rsid w:val="000A2C28"/>
    <w:rsid w:val="000A4716"/>
    <w:rsid w:val="000B1340"/>
    <w:rsid w:val="000B3A58"/>
    <w:rsid w:val="000B70F4"/>
    <w:rsid w:val="000C6A92"/>
    <w:rsid w:val="000D3083"/>
    <w:rsid w:val="000D74E9"/>
    <w:rsid w:val="000E1A85"/>
    <w:rsid w:val="000E20C5"/>
    <w:rsid w:val="000E20FE"/>
    <w:rsid w:val="000E36DC"/>
    <w:rsid w:val="000E62AF"/>
    <w:rsid w:val="000E7085"/>
    <w:rsid w:val="000F539D"/>
    <w:rsid w:val="000F5528"/>
    <w:rsid w:val="00102757"/>
    <w:rsid w:val="00104167"/>
    <w:rsid w:val="001044A4"/>
    <w:rsid w:val="00107B76"/>
    <w:rsid w:val="00107F5A"/>
    <w:rsid w:val="00120063"/>
    <w:rsid w:val="0013151C"/>
    <w:rsid w:val="00141546"/>
    <w:rsid w:val="00142F5D"/>
    <w:rsid w:val="00145D75"/>
    <w:rsid w:val="0014631C"/>
    <w:rsid w:val="00146809"/>
    <w:rsid w:val="001474E0"/>
    <w:rsid w:val="001523FB"/>
    <w:rsid w:val="0016068B"/>
    <w:rsid w:val="00162085"/>
    <w:rsid w:val="0016209C"/>
    <w:rsid w:val="00166BF8"/>
    <w:rsid w:val="0017481E"/>
    <w:rsid w:val="00174A7F"/>
    <w:rsid w:val="001753F9"/>
    <w:rsid w:val="00177C17"/>
    <w:rsid w:val="0018196E"/>
    <w:rsid w:val="0018212A"/>
    <w:rsid w:val="0018374F"/>
    <w:rsid w:val="001849EA"/>
    <w:rsid w:val="00187126"/>
    <w:rsid w:val="001908F0"/>
    <w:rsid w:val="00190C62"/>
    <w:rsid w:val="0019113B"/>
    <w:rsid w:val="00191578"/>
    <w:rsid w:val="001A0B78"/>
    <w:rsid w:val="001A66D2"/>
    <w:rsid w:val="001A6F66"/>
    <w:rsid w:val="001A7324"/>
    <w:rsid w:val="001B0AEC"/>
    <w:rsid w:val="001B3845"/>
    <w:rsid w:val="001B6444"/>
    <w:rsid w:val="001B6C27"/>
    <w:rsid w:val="001C303B"/>
    <w:rsid w:val="001D06AB"/>
    <w:rsid w:val="001D2E3A"/>
    <w:rsid w:val="001D6F5F"/>
    <w:rsid w:val="001E76E0"/>
    <w:rsid w:val="001F0FEB"/>
    <w:rsid w:val="001F1BE6"/>
    <w:rsid w:val="001F1F9C"/>
    <w:rsid w:val="001F56F0"/>
    <w:rsid w:val="001F635A"/>
    <w:rsid w:val="001F6688"/>
    <w:rsid w:val="001F7F29"/>
    <w:rsid w:val="00201344"/>
    <w:rsid w:val="00201E1C"/>
    <w:rsid w:val="002032CD"/>
    <w:rsid w:val="00206437"/>
    <w:rsid w:val="002112EE"/>
    <w:rsid w:val="002117F3"/>
    <w:rsid w:val="00214399"/>
    <w:rsid w:val="00215898"/>
    <w:rsid w:val="00215A00"/>
    <w:rsid w:val="00216409"/>
    <w:rsid w:val="00220168"/>
    <w:rsid w:val="00223C61"/>
    <w:rsid w:val="00224958"/>
    <w:rsid w:val="00224D4E"/>
    <w:rsid w:val="00225D72"/>
    <w:rsid w:val="00225E0F"/>
    <w:rsid w:val="00226311"/>
    <w:rsid w:val="0023141F"/>
    <w:rsid w:val="00234A07"/>
    <w:rsid w:val="00235959"/>
    <w:rsid w:val="0023705D"/>
    <w:rsid w:val="00237565"/>
    <w:rsid w:val="002475D8"/>
    <w:rsid w:val="00247877"/>
    <w:rsid w:val="00247BA7"/>
    <w:rsid w:val="00250A54"/>
    <w:rsid w:val="002542FC"/>
    <w:rsid w:val="002548D4"/>
    <w:rsid w:val="00255AEB"/>
    <w:rsid w:val="00257DB3"/>
    <w:rsid w:val="002622DC"/>
    <w:rsid w:val="00262518"/>
    <w:rsid w:val="00273169"/>
    <w:rsid w:val="00273175"/>
    <w:rsid w:val="002757E4"/>
    <w:rsid w:val="00281692"/>
    <w:rsid w:val="00282F2D"/>
    <w:rsid w:val="00282F52"/>
    <w:rsid w:val="0028390B"/>
    <w:rsid w:val="00284BA1"/>
    <w:rsid w:val="002916CA"/>
    <w:rsid w:val="002918FE"/>
    <w:rsid w:val="00291A98"/>
    <w:rsid w:val="00293610"/>
    <w:rsid w:val="00293B39"/>
    <w:rsid w:val="002941D1"/>
    <w:rsid w:val="00297EBB"/>
    <w:rsid w:val="002A34B5"/>
    <w:rsid w:val="002A34FB"/>
    <w:rsid w:val="002A3F37"/>
    <w:rsid w:val="002B00A1"/>
    <w:rsid w:val="002B4E47"/>
    <w:rsid w:val="002C1AF6"/>
    <w:rsid w:val="002C32FE"/>
    <w:rsid w:val="002C4424"/>
    <w:rsid w:val="002C5837"/>
    <w:rsid w:val="002D2995"/>
    <w:rsid w:val="002D4901"/>
    <w:rsid w:val="002D632C"/>
    <w:rsid w:val="002D64E1"/>
    <w:rsid w:val="002D7F8D"/>
    <w:rsid w:val="002E13FB"/>
    <w:rsid w:val="002E4495"/>
    <w:rsid w:val="002E579A"/>
    <w:rsid w:val="002E6A79"/>
    <w:rsid w:val="002E6B8E"/>
    <w:rsid w:val="002F18B5"/>
    <w:rsid w:val="002F2315"/>
    <w:rsid w:val="002F69D0"/>
    <w:rsid w:val="002F6F88"/>
    <w:rsid w:val="003006B8"/>
    <w:rsid w:val="00300825"/>
    <w:rsid w:val="003047C6"/>
    <w:rsid w:val="00304EFD"/>
    <w:rsid w:val="00310D5D"/>
    <w:rsid w:val="00316D0F"/>
    <w:rsid w:val="003176DC"/>
    <w:rsid w:val="00324EC5"/>
    <w:rsid w:val="003250E1"/>
    <w:rsid w:val="00326679"/>
    <w:rsid w:val="00327C20"/>
    <w:rsid w:val="00327CA9"/>
    <w:rsid w:val="00330818"/>
    <w:rsid w:val="00330CFB"/>
    <w:rsid w:val="003341E8"/>
    <w:rsid w:val="00334D0B"/>
    <w:rsid w:val="00335DB7"/>
    <w:rsid w:val="00336A0C"/>
    <w:rsid w:val="00341029"/>
    <w:rsid w:val="003445F2"/>
    <w:rsid w:val="00345FC2"/>
    <w:rsid w:val="003509B5"/>
    <w:rsid w:val="00351302"/>
    <w:rsid w:val="00351ADE"/>
    <w:rsid w:val="0035347B"/>
    <w:rsid w:val="00353C16"/>
    <w:rsid w:val="003540E8"/>
    <w:rsid w:val="0035644B"/>
    <w:rsid w:val="003618E3"/>
    <w:rsid w:val="0036529A"/>
    <w:rsid w:val="00367DFD"/>
    <w:rsid w:val="00375D20"/>
    <w:rsid w:val="00376154"/>
    <w:rsid w:val="003822E8"/>
    <w:rsid w:val="00382619"/>
    <w:rsid w:val="00382AE9"/>
    <w:rsid w:val="00383658"/>
    <w:rsid w:val="0038433C"/>
    <w:rsid w:val="0039048B"/>
    <w:rsid w:val="00392C7A"/>
    <w:rsid w:val="00394ABD"/>
    <w:rsid w:val="00394CF4"/>
    <w:rsid w:val="0039693A"/>
    <w:rsid w:val="003A238A"/>
    <w:rsid w:val="003A274B"/>
    <w:rsid w:val="003A2DDB"/>
    <w:rsid w:val="003A42FD"/>
    <w:rsid w:val="003B36E0"/>
    <w:rsid w:val="003B3D8B"/>
    <w:rsid w:val="003B5F7D"/>
    <w:rsid w:val="003C423E"/>
    <w:rsid w:val="003C60E6"/>
    <w:rsid w:val="003C6DFC"/>
    <w:rsid w:val="003D169B"/>
    <w:rsid w:val="003D20A2"/>
    <w:rsid w:val="003D35DA"/>
    <w:rsid w:val="003D6D85"/>
    <w:rsid w:val="003D6DE9"/>
    <w:rsid w:val="003D7858"/>
    <w:rsid w:val="003E075B"/>
    <w:rsid w:val="003E363A"/>
    <w:rsid w:val="003E69D2"/>
    <w:rsid w:val="003F1330"/>
    <w:rsid w:val="003F1649"/>
    <w:rsid w:val="003F4CAA"/>
    <w:rsid w:val="003F5068"/>
    <w:rsid w:val="003F7EB5"/>
    <w:rsid w:val="004026A5"/>
    <w:rsid w:val="004051E4"/>
    <w:rsid w:val="00410561"/>
    <w:rsid w:val="00412181"/>
    <w:rsid w:val="00414504"/>
    <w:rsid w:val="00415C4B"/>
    <w:rsid w:val="00422B9C"/>
    <w:rsid w:val="00432766"/>
    <w:rsid w:val="00444939"/>
    <w:rsid w:val="004452F2"/>
    <w:rsid w:val="0044725A"/>
    <w:rsid w:val="00452358"/>
    <w:rsid w:val="00456724"/>
    <w:rsid w:val="004603D8"/>
    <w:rsid w:val="0046077E"/>
    <w:rsid w:val="00464721"/>
    <w:rsid w:val="00464724"/>
    <w:rsid w:val="00467DB0"/>
    <w:rsid w:val="00471E6C"/>
    <w:rsid w:val="004768FF"/>
    <w:rsid w:val="00481D87"/>
    <w:rsid w:val="004828D5"/>
    <w:rsid w:val="00484DC4"/>
    <w:rsid w:val="00486ECC"/>
    <w:rsid w:val="0049261B"/>
    <w:rsid w:val="00495968"/>
    <w:rsid w:val="00497B6D"/>
    <w:rsid w:val="004A18A7"/>
    <w:rsid w:val="004A505B"/>
    <w:rsid w:val="004A5AA4"/>
    <w:rsid w:val="004B22C8"/>
    <w:rsid w:val="004B4E8D"/>
    <w:rsid w:val="004B4EF0"/>
    <w:rsid w:val="004B5E4E"/>
    <w:rsid w:val="004B6858"/>
    <w:rsid w:val="004D2096"/>
    <w:rsid w:val="004D5C23"/>
    <w:rsid w:val="004E2717"/>
    <w:rsid w:val="004E2AC3"/>
    <w:rsid w:val="004E3ED0"/>
    <w:rsid w:val="004E4EAD"/>
    <w:rsid w:val="004E5324"/>
    <w:rsid w:val="004E5424"/>
    <w:rsid w:val="004E7A7B"/>
    <w:rsid w:val="004F23F4"/>
    <w:rsid w:val="004F75EB"/>
    <w:rsid w:val="00500EA7"/>
    <w:rsid w:val="00503D1A"/>
    <w:rsid w:val="00505957"/>
    <w:rsid w:val="00506045"/>
    <w:rsid w:val="005200B8"/>
    <w:rsid w:val="0052284A"/>
    <w:rsid w:val="00524C9A"/>
    <w:rsid w:val="00524F82"/>
    <w:rsid w:val="00532814"/>
    <w:rsid w:val="0053362A"/>
    <w:rsid w:val="005367F6"/>
    <w:rsid w:val="00536E89"/>
    <w:rsid w:val="005372ED"/>
    <w:rsid w:val="005450D0"/>
    <w:rsid w:val="005459FC"/>
    <w:rsid w:val="00546B50"/>
    <w:rsid w:val="00547232"/>
    <w:rsid w:val="005478F6"/>
    <w:rsid w:val="00550FDC"/>
    <w:rsid w:val="00552370"/>
    <w:rsid w:val="00555360"/>
    <w:rsid w:val="00556652"/>
    <w:rsid w:val="00563347"/>
    <w:rsid w:val="005637B4"/>
    <w:rsid w:val="00566D19"/>
    <w:rsid w:val="00567DB6"/>
    <w:rsid w:val="00570BE4"/>
    <w:rsid w:val="00571281"/>
    <w:rsid w:val="005712F3"/>
    <w:rsid w:val="00581B15"/>
    <w:rsid w:val="0058238E"/>
    <w:rsid w:val="00587E3C"/>
    <w:rsid w:val="005916F7"/>
    <w:rsid w:val="005925AF"/>
    <w:rsid w:val="0059594C"/>
    <w:rsid w:val="00596600"/>
    <w:rsid w:val="005A477E"/>
    <w:rsid w:val="005A5404"/>
    <w:rsid w:val="005B076F"/>
    <w:rsid w:val="005B38FA"/>
    <w:rsid w:val="005B3CF3"/>
    <w:rsid w:val="005B4AC8"/>
    <w:rsid w:val="005B64A8"/>
    <w:rsid w:val="005B65B1"/>
    <w:rsid w:val="005B7481"/>
    <w:rsid w:val="005C0AA5"/>
    <w:rsid w:val="005C3EC5"/>
    <w:rsid w:val="005D32CC"/>
    <w:rsid w:val="005D4465"/>
    <w:rsid w:val="005D5537"/>
    <w:rsid w:val="005D6DDA"/>
    <w:rsid w:val="005E0387"/>
    <w:rsid w:val="005E088F"/>
    <w:rsid w:val="005E1219"/>
    <w:rsid w:val="005E32DA"/>
    <w:rsid w:val="005E3A5A"/>
    <w:rsid w:val="005E4D6A"/>
    <w:rsid w:val="005F357D"/>
    <w:rsid w:val="005F54B6"/>
    <w:rsid w:val="00600C28"/>
    <w:rsid w:val="00602DF9"/>
    <w:rsid w:val="006035D3"/>
    <w:rsid w:val="00603777"/>
    <w:rsid w:val="00611E98"/>
    <w:rsid w:val="00613674"/>
    <w:rsid w:val="00613907"/>
    <w:rsid w:val="00616EBA"/>
    <w:rsid w:val="00623723"/>
    <w:rsid w:val="0062672A"/>
    <w:rsid w:val="00631A4D"/>
    <w:rsid w:val="0063395B"/>
    <w:rsid w:val="00634A4B"/>
    <w:rsid w:val="00634D6F"/>
    <w:rsid w:val="0063663A"/>
    <w:rsid w:val="00640276"/>
    <w:rsid w:val="00641C1A"/>
    <w:rsid w:val="006424E2"/>
    <w:rsid w:val="00643D55"/>
    <w:rsid w:val="00644C66"/>
    <w:rsid w:val="00647A4A"/>
    <w:rsid w:val="006505AB"/>
    <w:rsid w:val="006546A4"/>
    <w:rsid w:val="0065750C"/>
    <w:rsid w:val="006577DC"/>
    <w:rsid w:val="006636EC"/>
    <w:rsid w:val="00665376"/>
    <w:rsid w:val="0067081B"/>
    <w:rsid w:val="00675E85"/>
    <w:rsid w:val="00677503"/>
    <w:rsid w:val="0068070A"/>
    <w:rsid w:val="006825CB"/>
    <w:rsid w:val="00683D40"/>
    <w:rsid w:val="00683FAE"/>
    <w:rsid w:val="00684A65"/>
    <w:rsid w:val="00685E3E"/>
    <w:rsid w:val="006952D3"/>
    <w:rsid w:val="006A03D5"/>
    <w:rsid w:val="006A0813"/>
    <w:rsid w:val="006A549F"/>
    <w:rsid w:val="006A5740"/>
    <w:rsid w:val="006B4890"/>
    <w:rsid w:val="006B7C02"/>
    <w:rsid w:val="006C00B5"/>
    <w:rsid w:val="006C0144"/>
    <w:rsid w:val="006C0BAA"/>
    <w:rsid w:val="006C1F67"/>
    <w:rsid w:val="006C209E"/>
    <w:rsid w:val="006C3255"/>
    <w:rsid w:val="006C4DA1"/>
    <w:rsid w:val="006D325D"/>
    <w:rsid w:val="006D5721"/>
    <w:rsid w:val="006E12FE"/>
    <w:rsid w:val="006E3203"/>
    <w:rsid w:val="006E6BDF"/>
    <w:rsid w:val="006E710E"/>
    <w:rsid w:val="006F135F"/>
    <w:rsid w:val="006F4268"/>
    <w:rsid w:val="00700C62"/>
    <w:rsid w:val="007023B5"/>
    <w:rsid w:val="00702F0D"/>
    <w:rsid w:val="00703E76"/>
    <w:rsid w:val="00704A7F"/>
    <w:rsid w:val="00706544"/>
    <w:rsid w:val="00710041"/>
    <w:rsid w:val="00715D1E"/>
    <w:rsid w:val="00716C00"/>
    <w:rsid w:val="00716CF3"/>
    <w:rsid w:val="00716EB7"/>
    <w:rsid w:val="007201A9"/>
    <w:rsid w:val="00724A8F"/>
    <w:rsid w:val="00730AE3"/>
    <w:rsid w:val="00731033"/>
    <w:rsid w:val="007320F3"/>
    <w:rsid w:val="007326E8"/>
    <w:rsid w:val="00733DE9"/>
    <w:rsid w:val="0073606A"/>
    <w:rsid w:val="00736255"/>
    <w:rsid w:val="00742BC7"/>
    <w:rsid w:val="00743469"/>
    <w:rsid w:val="00745ADB"/>
    <w:rsid w:val="00746BCA"/>
    <w:rsid w:val="007501BB"/>
    <w:rsid w:val="007578BA"/>
    <w:rsid w:val="007618C6"/>
    <w:rsid w:val="007622C2"/>
    <w:rsid w:val="00763121"/>
    <w:rsid w:val="007665E0"/>
    <w:rsid w:val="00771958"/>
    <w:rsid w:val="0077350C"/>
    <w:rsid w:val="00774369"/>
    <w:rsid w:val="007750BD"/>
    <w:rsid w:val="00777FE5"/>
    <w:rsid w:val="00781661"/>
    <w:rsid w:val="007834DA"/>
    <w:rsid w:val="007840D8"/>
    <w:rsid w:val="007843E0"/>
    <w:rsid w:val="007858F6"/>
    <w:rsid w:val="007911BA"/>
    <w:rsid w:val="007A11D0"/>
    <w:rsid w:val="007A3211"/>
    <w:rsid w:val="007A4DFC"/>
    <w:rsid w:val="007A6E8B"/>
    <w:rsid w:val="007A7AF1"/>
    <w:rsid w:val="007B15ED"/>
    <w:rsid w:val="007B1B38"/>
    <w:rsid w:val="007B3951"/>
    <w:rsid w:val="007B7CB1"/>
    <w:rsid w:val="007C0CAE"/>
    <w:rsid w:val="007C1837"/>
    <w:rsid w:val="007C40E4"/>
    <w:rsid w:val="007C427B"/>
    <w:rsid w:val="007C619A"/>
    <w:rsid w:val="007C619D"/>
    <w:rsid w:val="007D17C7"/>
    <w:rsid w:val="007D1A50"/>
    <w:rsid w:val="007D2EF5"/>
    <w:rsid w:val="007D5193"/>
    <w:rsid w:val="007D666D"/>
    <w:rsid w:val="007E1562"/>
    <w:rsid w:val="007E76E8"/>
    <w:rsid w:val="007F08FB"/>
    <w:rsid w:val="007F214B"/>
    <w:rsid w:val="007F23DD"/>
    <w:rsid w:val="007F2D69"/>
    <w:rsid w:val="007F6C07"/>
    <w:rsid w:val="0080344C"/>
    <w:rsid w:val="00804F83"/>
    <w:rsid w:val="00807CCF"/>
    <w:rsid w:val="00810E22"/>
    <w:rsid w:val="00811CD0"/>
    <w:rsid w:val="00812EDD"/>
    <w:rsid w:val="00814692"/>
    <w:rsid w:val="00815F6D"/>
    <w:rsid w:val="00816E3F"/>
    <w:rsid w:val="00823E96"/>
    <w:rsid w:val="008337F8"/>
    <w:rsid w:val="00833A83"/>
    <w:rsid w:val="00834F4F"/>
    <w:rsid w:val="008358ED"/>
    <w:rsid w:val="00836202"/>
    <w:rsid w:val="008364CA"/>
    <w:rsid w:val="00842E02"/>
    <w:rsid w:val="00843316"/>
    <w:rsid w:val="00843BE2"/>
    <w:rsid w:val="008460A1"/>
    <w:rsid w:val="0084656A"/>
    <w:rsid w:val="00851D9A"/>
    <w:rsid w:val="008538F8"/>
    <w:rsid w:val="00856BD2"/>
    <w:rsid w:val="00860819"/>
    <w:rsid w:val="00865131"/>
    <w:rsid w:val="00872507"/>
    <w:rsid w:val="008763D4"/>
    <w:rsid w:val="00883089"/>
    <w:rsid w:val="00884E4D"/>
    <w:rsid w:val="00887484"/>
    <w:rsid w:val="00890422"/>
    <w:rsid w:val="008916B6"/>
    <w:rsid w:val="008922DD"/>
    <w:rsid w:val="008A01DF"/>
    <w:rsid w:val="008A0EF3"/>
    <w:rsid w:val="008A1053"/>
    <w:rsid w:val="008A1299"/>
    <w:rsid w:val="008A2395"/>
    <w:rsid w:val="008A32A3"/>
    <w:rsid w:val="008A65D7"/>
    <w:rsid w:val="008B33CA"/>
    <w:rsid w:val="008B7B3A"/>
    <w:rsid w:val="008C04B3"/>
    <w:rsid w:val="008C07F7"/>
    <w:rsid w:val="008C288C"/>
    <w:rsid w:val="008C5230"/>
    <w:rsid w:val="008C5B64"/>
    <w:rsid w:val="008C6033"/>
    <w:rsid w:val="008C6793"/>
    <w:rsid w:val="008C7438"/>
    <w:rsid w:val="008D066C"/>
    <w:rsid w:val="008D3825"/>
    <w:rsid w:val="008D7F76"/>
    <w:rsid w:val="008E07CF"/>
    <w:rsid w:val="008E13A4"/>
    <w:rsid w:val="008E1B2D"/>
    <w:rsid w:val="008E72CF"/>
    <w:rsid w:val="008F1A1C"/>
    <w:rsid w:val="008F32B6"/>
    <w:rsid w:val="008F60B3"/>
    <w:rsid w:val="008F60E4"/>
    <w:rsid w:val="008F757A"/>
    <w:rsid w:val="0090717D"/>
    <w:rsid w:val="0090792B"/>
    <w:rsid w:val="009106E2"/>
    <w:rsid w:val="00913F21"/>
    <w:rsid w:val="00915912"/>
    <w:rsid w:val="009169BB"/>
    <w:rsid w:val="009176A7"/>
    <w:rsid w:val="009208BE"/>
    <w:rsid w:val="009217A2"/>
    <w:rsid w:val="00921ACA"/>
    <w:rsid w:val="00921D48"/>
    <w:rsid w:val="00922FFC"/>
    <w:rsid w:val="00923394"/>
    <w:rsid w:val="00925FA7"/>
    <w:rsid w:val="00927E86"/>
    <w:rsid w:val="009308CE"/>
    <w:rsid w:val="00931815"/>
    <w:rsid w:val="00932C50"/>
    <w:rsid w:val="00936288"/>
    <w:rsid w:val="009373A4"/>
    <w:rsid w:val="00940377"/>
    <w:rsid w:val="009405CC"/>
    <w:rsid w:val="009506F0"/>
    <w:rsid w:val="00951DBC"/>
    <w:rsid w:val="00956082"/>
    <w:rsid w:val="009565D3"/>
    <w:rsid w:val="00962207"/>
    <w:rsid w:val="00963669"/>
    <w:rsid w:val="0096430F"/>
    <w:rsid w:val="0096574B"/>
    <w:rsid w:val="00970151"/>
    <w:rsid w:val="00971453"/>
    <w:rsid w:val="00972276"/>
    <w:rsid w:val="00972A8F"/>
    <w:rsid w:val="00975D92"/>
    <w:rsid w:val="00975DE5"/>
    <w:rsid w:val="0097644D"/>
    <w:rsid w:val="00976B43"/>
    <w:rsid w:val="00981081"/>
    <w:rsid w:val="0098571A"/>
    <w:rsid w:val="009871E7"/>
    <w:rsid w:val="0098795C"/>
    <w:rsid w:val="00993144"/>
    <w:rsid w:val="00993C64"/>
    <w:rsid w:val="00993FC7"/>
    <w:rsid w:val="00996EC1"/>
    <w:rsid w:val="009A2D18"/>
    <w:rsid w:val="009A3366"/>
    <w:rsid w:val="009A397C"/>
    <w:rsid w:val="009A3E1A"/>
    <w:rsid w:val="009A4E08"/>
    <w:rsid w:val="009A5E39"/>
    <w:rsid w:val="009A7EF6"/>
    <w:rsid w:val="009B010C"/>
    <w:rsid w:val="009B1961"/>
    <w:rsid w:val="009B2B25"/>
    <w:rsid w:val="009B36AC"/>
    <w:rsid w:val="009B483C"/>
    <w:rsid w:val="009B522B"/>
    <w:rsid w:val="009B5BDF"/>
    <w:rsid w:val="009B6194"/>
    <w:rsid w:val="009C0DB7"/>
    <w:rsid w:val="009C3E98"/>
    <w:rsid w:val="009C4242"/>
    <w:rsid w:val="009D2D58"/>
    <w:rsid w:val="009D3AE0"/>
    <w:rsid w:val="009E1EA2"/>
    <w:rsid w:val="009E238F"/>
    <w:rsid w:val="009E2DD3"/>
    <w:rsid w:val="009E4267"/>
    <w:rsid w:val="009E586F"/>
    <w:rsid w:val="009F004F"/>
    <w:rsid w:val="009F3D2B"/>
    <w:rsid w:val="009F4F9E"/>
    <w:rsid w:val="009F5EC4"/>
    <w:rsid w:val="00A0165F"/>
    <w:rsid w:val="00A03F0E"/>
    <w:rsid w:val="00A046C1"/>
    <w:rsid w:val="00A048BB"/>
    <w:rsid w:val="00A13FD0"/>
    <w:rsid w:val="00A17280"/>
    <w:rsid w:val="00A17770"/>
    <w:rsid w:val="00A2176E"/>
    <w:rsid w:val="00A22BBA"/>
    <w:rsid w:val="00A23196"/>
    <w:rsid w:val="00A301EA"/>
    <w:rsid w:val="00A3384B"/>
    <w:rsid w:val="00A35961"/>
    <w:rsid w:val="00A35B1C"/>
    <w:rsid w:val="00A3640E"/>
    <w:rsid w:val="00A37750"/>
    <w:rsid w:val="00A41585"/>
    <w:rsid w:val="00A42127"/>
    <w:rsid w:val="00A42B33"/>
    <w:rsid w:val="00A4405D"/>
    <w:rsid w:val="00A45FE2"/>
    <w:rsid w:val="00A51802"/>
    <w:rsid w:val="00A51C25"/>
    <w:rsid w:val="00A578F5"/>
    <w:rsid w:val="00A65028"/>
    <w:rsid w:val="00A7137E"/>
    <w:rsid w:val="00A7194E"/>
    <w:rsid w:val="00A71AB6"/>
    <w:rsid w:val="00A734AF"/>
    <w:rsid w:val="00A73B0B"/>
    <w:rsid w:val="00A819AF"/>
    <w:rsid w:val="00A82DA9"/>
    <w:rsid w:val="00A83423"/>
    <w:rsid w:val="00A859F8"/>
    <w:rsid w:val="00A90525"/>
    <w:rsid w:val="00A90E70"/>
    <w:rsid w:val="00A91CCF"/>
    <w:rsid w:val="00A9526A"/>
    <w:rsid w:val="00A9573E"/>
    <w:rsid w:val="00A976ED"/>
    <w:rsid w:val="00AA416A"/>
    <w:rsid w:val="00AA49B6"/>
    <w:rsid w:val="00AA4E12"/>
    <w:rsid w:val="00AA71F5"/>
    <w:rsid w:val="00AA7E57"/>
    <w:rsid w:val="00AB0FB2"/>
    <w:rsid w:val="00AB18AD"/>
    <w:rsid w:val="00AB2EDA"/>
    <w:rsid w:val="00AB361D"/>
    <w:rsid w:val="00AB7464"/>
    <w:rsid w:val="00AB7585"/>
    <w:rsid w:val="00AC0400"/>
    <w:rsid w:val="00AC504B"/>
    <w:rsid w:val="00AC66A6"/>
    <w:rsid w:val="00AC71CB"/>
    <w:rsid w:val="00AD1289"/>
    <w:rsid w:val="00AD22F8"/>
    <w:rsid w:val="00AD27E5"/>
    <w:rsid w:val="00AE165C"/>
    <w:rsid w:val="00AE2036"/>
    <w:rsid w:val="00AE4DC6"/>
    <w:rsid w:val="00AE59EE"/>
    <w:rsid w:val="00AF0FB8"/>
    <w:rsid w:val="00AF1E6B"/>
    <w:rsid w:val="00AF78B2"/>
    <w:rsid w:val="00AF7917"/>
    <w:rsid w:val="00B0088C"/>
    <w:rsid w:val="00B00F53"/>
    <w:rsid w:val="00B03C0C"/>
    <w:rsid w:val="00B04FF2"/>
    <w:rsid w:val="00B06F58"/>
    <w:rsid w:val="00B07AE8"/>
    <w:rsid w:val="00B16597"/>
    <w:rsid w:val="00B25BD4"/>
    <w:rsid w:val="00B30B0B"/>
    <w:rsid w:val="00B347BE"/>
    <w:rsid w:val="00B34CA6"/>
    <w:rsid w:val="00B35CF7"/>
    <w:rsid w:val="00B43B6A"/>
    <w:rsid w:val="00B43FC4"/>
    <w:rsid w:val="00B45EAD"/>
    <w:rsid w:val="00B4605F"/>
    <w:rsid w:val="00B52A3E"/>
    <w:rsid w:val="00B53F7D"/>
    <w:rsid w:val="00B56B54"/>
    <w:rsid w:val="00B61004"/>
    <w:rsid w:val="00B700B4"/>
    <w:rsid w:val="00B706CA"/>
    <w:rsid w:val="00B70C56"/>
    <w:rsid w:val="00B75721"/>
    <w:rsid w:val="00B75A26"/>
    <w:rsid w:val="00B76D07"/>
    <w:rsid w:val="00B77F52"/>
    <w:rsid w:val="00B80660"/>
    <w:rsid w:val="00B82EA8"/>
    <w:rsid w:val="00B8384F"/>
    <w:rsid w:val="00B86955"/>
    <w:rsid w:val="00B93487"/>
    <w:rsid w:val="00B937EB"/>
    <w:rsid w:val="00BA3926"/>
    <w:rsid w:val="00BA5B37"/>
    <w:rsid w:val="00BB17ED"/>
    <w:rsid w:val="00BB3A48"/>
    <w:rsid w:val="00BB6765"/>
    <w:rsid w:val="00BB6916"/>
    <w:rsid w:val="00BC1B62"/>
    <w:rsid w:val="00BC3FF8"/>
    <w:rsid w:val="00BC465A"/>
    <w:rsid w:val="00BC6C7D"/>
    <w:rsid w:val="00BD3281"/>
    <w:rsid w:val="00BD593C"/>
    <w:rsid w:val="00BD7C82"/>
    <w:rsid w:val="00BD7CA7"/>
    <w:rsid w:val="00BD7E2A"/>
    <w:rsid w:val="00BE209F"/>
    <w:rsid w:val="00BE2274"/>
    <w:rsid w:val="00BE4814"/>
    <w:rsid w:val="00BE5AC4"/>
    <w:rsid w:val="00BE691C"/>
    <w:rsid w:val="00BF0BFD"/>
    <w:rsid w:val="00BF2BE6"/>
    <w:rsid w:val="00BF2DD6"/>
    <w:rsid w:val="00BF5AEF"/>
    <w:rsid w:val="00BF66C9"/>
    <w:rsid w:val="00BF6805"/>
    <w:rsid w:val="00C007C6"/>
    <w:rsid w:val="00C03D46"/>
    <w:rsid w:val="00C040F5"/>
    <w:rsid w:val="00C057D6"/>
    <w:rsid w:val="00C0644D"/>
    <w:rsid w:val="00C155DC"/>
    <w:rsid w:val="00C1668A"/>
    <w:rsid w:val="00C339DB"/>
    <w:rsid w:val="00C35267"/>
    <w:rsid w:val="00C353DD"/>
    <w:rsid w:val="00C3784E"/>
    <w:rsid w:val="00C40B50"/>
    <w:rsid w:val="00C512D2"/>
    <w:rsid w:val="00C5410C"/>
    <w:rsid w:val="00C54498"/>
    <w:rsid w:val="00C54D45"/>
    <w:rsid w:val="00C57F67"/>
    <w:rsid w:val="00C62671"/>
    <w:rsid w:val="00C63457"/>
    <w:rsid w:val="00C6602F"/>
    <w:rsid w:val="00C66E97"/>
    <w:rsid w:val="00C66EF8"/>
    <w:rsid w:val="00C72F38"/>
    <w:rsid w:val="00C76013"/>
    <w:rsid w:val="00C76594"/>
    <w:rsid w:val="00C77919"/>
    <w:rsid w:val="00C80758"/>
    <w:rsid w:val="00C82DF5"/>
    <w:rsid w:val="00C852A9"/>
    <w:rsid w:val="00C85CAB"/>
    <w:rsid w:val="00C85D85"/>
    <w:rsid w:val="00C878C2"/>
    <w:rsid w:val="00C87A4D"/>
    <w:rsid w:val="00C912AA"/>
    <w:rsid w:val="00C940D6"/>
    <w:rsid w:val="00C947E1"/>
    <w:rsid w:val="00C97A66"/>
    <w:rsid w:val="00CA0CD2"/>
    <w:rsid w:val="00CA19F4"/>
    <w:rsid w:val="00CA3465"/>
    <w:rsid w:val="00CA3F36"/>
    <w:rsid w:val="00CA42A4"/>
    <w:rsid w:val="00CA501E"/>
    <w:rsid w:val="00CA50C2"/>
    <w:rsid w:val="00CB041E"/>
    <w:rsid w:val="00CB241D"/>
    <w:rsid w:val="00CB46FB"/>
    <w:rsid w:val="00CB4B44"/>
    <w:rsid w:val="00CB5038"/>
    <w:rsid w:val="00CB6610"/>
    <w:rsid w:val="00CC3BC9"/>
    <w:rsid w:val="00CC5EDB"/>
    <w:rsid w:val="00CC667A"/>
    <w:rsid w:val="00CD31A8"/>
    <w:rsid w:val="00CD5182"/>
    <w:rsid w:val="00CD6318"/>
    <w:rsid w:val="00CD7480"/>
    <w:rsid w:val="00CE17FA"/>
    <w:rsid w:val="00CE4EF2"/>
    <w:rsid w:val="00CE63F6"/>
    <w:rsid w:val="00CF03EA"/>
    <w:rsid w:val="00CF1717"/>
    <w:rsid w:val="00CF2E16"/>
    <w:rsid w:val="00CF3F37"/>
    <w:rsid w:val="00CF6D91"/>
    <w:rsid w:val="00CF6DD7"/>
    <w:rsid w:val="00D119C5"/>
    <w:rsid w:val="00D12E77"/>
    <w:rsid w:val="00D15D81"/>
    <w:rsid w:val="00D1645D"/>
    <w:rsid w:val="00D22FFD"/>
    <w:rsid w:val="00D24598"/>
    <w:rsid w:val="00D26563"/>
    <w:rsid w:val="00D323C2"/>
    <w:rsid w:val="00D344C8"/>
    <w:rsid w:val="00D36276"/>
    <w:rsid w:val="00D40C91"/>
    <w:rsid w:val="00D416EF"/>
    <w:rsid w:val="00D42AD3"/>
    <w:rsid w:val="00D43535"/>
    <w:rsid w:val="00D43BD5"/>
    <w:rsid w:val="00D5226B"/>
    <w:rsid w:val="00D56FDB"/>
    <w:rsid w:val="00D578FB"/>
    <w:rsid w:val="00D60CFA"/>
    <w:rsid w:val="00D6275E"/>
    <w:rsid w:val="00D64CD7"/>
    <w:rsid w:val="00D65438"/>
    <w:rsid w:val="00D658E0"/>
    <w:rsid w:val="00D663C8"/>
    <w:rsid w:val="00D66E0B"/>
    <w:rsid w:val="00D7142C"/>
    <w:rsid w:val="00D7431D"/>
    <w:rsid w:val="00D771EF"/>
    <w:rsid w:val="00D83051"/>
    <w:rsid w:val="00D92193"/>
    <w:rsid w:val="00DA09DE"/>
    <w:rsid w:val="00DA34FD"/>
    <w:rsid w:val="00DA40D8"/>
    <w:rsid w:val="00DA62CD"/>
    <w:rsid w:val="00DB3153"/>
    <w:rsid w:val="00DB5051"/>
    <w:rsid w:val="00DB6498"/>
    <w:rsid w:val="00DB6E2A"/>
    <w:rsid w:val="00DB7F04"/>
    <w:rsid w:val="00DC0441"/>
    <w:rsid w:val="00DC1BE7"/>
    <w:rsid w:val="00DC231F"/>
    <w:rsid w:val="00DC5675"/>
    <w:rsid w:val="00DD02CC"/>
    <w:rsid w:val="00DD3104"/>
    <w:rsid w:val="00DD4A2D"/>
    <w:rsid w:val="00DD6A92"/>
    <w:rsid w:val="00DE0042"/>
    <w:rsid w:val="00DE144A"/>
    <w:rsid w:val="00DE3A1E"/>
    <w:rsid w:val="00DE4528"/>
    <w:rsid w:val="00DE4B07"/>
    <w:rsid w:val="00DF048D"/>
    <w:rsid w:val="00DF6A1E"/>
    <w:rsid w:val="00E04ACA"/>
    <w:rsid w:val="00E07509"/>
    <w:rsid w:val="00E1018E"/>
    <w:rsid w:val="00E12862"/>
    <w:rsid w:val="00E12F14"/>
    <w:rsid w:val="00E13237"/>
    <w:rsid w:val="00E16F21"/>
    <w:rsid w:val="00E23B92"/>
    <w:rsid w:val="00E322B9"/>
    <w:rsid w:val="00E35056"/>
    <w:rsid w:val="00E35E6D"/>
    <w:rsid w:val="00E37B6B"/>
    <w:rsid w:val="00E4390E"/>
    <w:rsid w:val="00E5091D"/>
    <w:rsid w:val="00E541F3"/>
    <w:rsid w:val="00E54B24"/>
    <w:rsid w:val="00E55C7E"/>
    <w:rsid w:val="00E5676C"/>
    <w:rsid w:val="00E60DDA"/>
    <w:rsid w:val="00E63783"/>
    <w:rsid w:val="00E64EE6"/>
    <w:rsid w:val="00E66C25"/>
    <w:rsid w:val="00E670C8"/>
    <w:rsid w:val="00E70E37"/>
    <w:rsid w:val="00E71F43"/>
    <w:rsid w:val="00E72CE1"/>
    <w:rsid w:val="00E73E16"/>
    <w:rsid w:val="00E77E97"/>
    <w:rsid w:val="00E80F15"/>
    <w:rsid w:val="00E82B22"/>
    <w:rsid w:val="00E85EAB"/>
    <w:rsid w:val="00E92D21"/>
    <w:rsid w:val="00EB2510"/>
    <w:rsid w:val="00EB28B6"/>
    <w:rsid w:val="00EB2A71"/>
    <w:rsid w:val="00EB706F"/>
    <w:rsid w:val="00ED5F2D"/>
    <w:rsid w:val="00EE0466"/>
    <w:rsid w:val="00EE52B9"/>
    <w:rsid w:val="00EE6B9E"/>
    <w:rsid w:val="00EE721C"/>
    <w:rsid w:val="00EF4D3C"/>
    <w:rsid w:val="00EF53D3"/>
    <w:rsid w:val="00F01406"/>
    <w:rsid w:val="00F02F73"/>
    <w:rsid w:val="00F030D0"/>
    <w:rsid w:val="00F06214"/>
    <w:rsid w:val="00F11BAB"/>
    <w:rsid w:val="00F1217C"/>
    <w:rsid w:val="00F205F2"/>
    <w:rsid w:val="00F20DDB"/>
    <w:rsid w:val="00F34911"/>
    <w:rsid w:val="00F35469"/>
    <w:rsid w:val="00F378FD"/>
    <w:rsid w:val="00F413DE"/>
    <w:rsid w:val="00F428D9"/>
    <w:rsid w:val="00F44217"/>
    <w:rsid w:val="00F459F3"/>
    <w:rsid w:val="00F53E9A"/>
    <w:rsid w:val="00F54A06"/>
    <w:rsid w:val="00F5556B"/>
    <w:rsid w:val="00F56421"/>
    <w:rsid w:val="00F57022"/>
    <w:rsid w:val="00F62815"/>
    <w:rsid w:val="00F64D88"/>
    <w:rsid w:val="00F667E1"/>
    <w:rsid w:val="00F67F47"/>
    <w:rsid w:val="00F704CF"/>
    <w:rsid w:val="00F73CC1"/>
    <w:rsid w:val="00F750E3"/>
    <w:rsid w:val="00F75C24"/>
    <w:rsid w:val="00F841ED"/>
    <w:rsid w:val="00F86873"/>
    <w:rsid w:val="00F91680"/>
    <w:rsid w:val="00F9420E"/>
    <w:rsid w:val="00F977A6"/>
    <w:rsid w:val="00FA0D3B"/>
    <w:rsid w:val="00FA5FC3"/>
    <w:rsid w:val="00FB0F11"/>
    <w:rsid w:val="00FB3187"/>
    <w:rsid w:val="00FB4C6B"/>
    <w:rsid w:val="00FC23B8"/>
    <w:rsid w:val="00FC360D"/>
    <w:rsid w:val="00FC4F37"/>
    <w:rsid w:val="00FC62FA"/>
    <w:rsid w:val="00FD1AEF"/>
    <w:rsid w:val="00FD360E"/>
    <w:rsid w:val="00FE68E1"/>
    <w:rsid w:val="00FE6A08"/>
    <w:rsid w:val="00FF0284"/>
    <w:rsid w:val="00FF1A50"/>
    <w:rsid w:val="00FF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A0BD5"/>
  <w15:docId w15:val="{12D98F09-E0F9-4C9F-AFA6-2D16FBC8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013612"/>
    <w:pPr>
      <w:keepNext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3612"/>
    <w:rPr>
      <w:rFonts w:ascii="Times New Roman" w:eastAsia="Times New Roman" w:hAnsi="Times New Roman" w:cs="Times New Roman"/>
      <w:b/>
      <w:sz w:val="24"/>
      <w:szCs w:val="24"/>
    </w:rPr>
  </w:style>
  <w:style w:type="character" w:styleId="Hyperlink">
    <w:name w:val="Hyperlink"/>
    <w:rsid w:val="00013612"/>
    <w:rPr>
      <w:color w:val="0033CC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5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54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4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Normal"/>
    <w:qFormat/>
    <w:rsid w:val="001F6688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00C28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styleId="Emphasis">
    <w:name w:val="Emphasis"/>
    <w:uiPriority w:val="20"/>
    <w:qFormat/>
    <w:rsid w:val="00600C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BRUser</dc:creator>
  <cp:lastModifiedBy>chn off31</cp:lastModifiedBy>
  <cp:revision>9</cp:revision>
  <dcterms:created xsi:type="dcterms:W3CDTF">2021-03-16T04:53:00Z</dcterms:created>
  <dcterms:modified xsi:type="dcterms:W3CDTF">2021-03-26T01:13:00Z</dcterms:modified>
</cp:coreProperties>
</file>